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BE476" w14:textId="7275A330" w:rsidR="00153352" w:rsidRPr="00935C9B" w:rsidRDefault="00153352" w:rsidP="00935C9B">
      <w:pPr>
        <w:pStyle w:val="NormalWeb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33820">
        <w:rPr>
          <w:rFonts w:ascii="Times New Roman" w:hAnsi="Times New Roman" w:cs="Times New Roman"/>
          <w:b/>
          <w:bCs/>
          <w:sz w:val="20"/>
          <w:szCs w:val="20"/>
        </w:rPr>
        <w:t>Supplemental Digital Cont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D3908DB" w14:textId="215E5030" w:rsidR="00935C9B" w:rsidRDefault="008363AD" w:rsidP="00D364DD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A36F85C" wp14:editId="0398A773">
            <wp:extent cx="2795016" cy="3066288"/>
            <wp:effectExtent l="0" t="0" r="5715" b="1270"/>
            <wp:docPr id="1572984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984761" name="图片 15729847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016" cy="306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B11BF" w14:textId="77777777" w:rsidR="008363AD" w:rsidRPr="000F0F6C" w:rsidRDefault="008363AD" w:rsidP="008363AD">
      <w:pPr>
        <w:rPr>
          <w:rFonts w:ascii="Times New Roman" w:hAnsi="Times New Roman" w:cs="Times New Roman"/>
          <w:b/>
          <w:bCs/>
          <w:szCs w:val="21"/>
        </w:rPr>
      </w:pPr>
      <w:r w:rsidRPr="000F0F6C">
        <w:rPr>
          <w:rFonts w:ascii="Times New Roman" w:hAnsi="Times New Roman" w:cs="Times New Roman"/>
          <w:b/>
          <w:bCs/>
          <w:szCs w:val="21"/>
        </w:rPr>
        <w:t>FIGURE S1</w:t>
      </w:r>
    </w:p>
    <w:p w14:paraId="55D4B62F" w14:textId="77777777" w:rsidR="008363AD" w:rsidRPr="000F0F6C" w:rsidRDefault="008363AD" w:rsidP="008363AD">
      <w:pPr>
        <w:rPr>
          <w:rFonts w:ascii="Times New Roman" w:hAnsi="Times New Roman" w:cs="Times New Roman"/>
          <w:szCs w:val="21"/>
        </w:rPr>
      </w:pPr>
      <w:r w:rsidRPr="000F0F6C">
        <w:rPr>
          <w:rFonts w:ascii="Times New Roman" w:hAnsi="Times New Roman" w:cs="Times New Roman"/>
          <w:szCs w:val="21"/>
        </w:rPr>
        <w:t>Effect of TMAO intervention on HMGCR expression.</w:t>
      </w:r>
    </w:p>
    <w:p w14:paraId="5C5E1532" w14:textId="77777777" w:rsidR="008363AD" w:rsidRPr="000F0F6C" w:rsidRDefault="008363AD" w:rsidP="008363AD">
      <w:pPr>
        <w:rPr>
          <w:rFonts w:ascii="Times New Roman" w:hAnsi="Times New Roman" w:cs="Times New Roman"/>
          <w:szCs w:val="21"/>
        </w:rPr>
      </w:pPr>
      <w:r w:rsidRPr="000F0F6C">
        <w:rPr>
          <w:rFonts w:ascii="Times New Roman" w:hAnsi="Times New Roman" w:cs="Times New Roman"/>
          <w:szCs w:val="21"/>
        </w:rPr>
        <w:t>(A) PCR assay for HMGCR mRNA levels.</w:t>
      </w:r>
    </w:p>
    <w:p w14:paraId="01848F56" w14:textId="0BE73B60" w:rsidR="008363AD" w:rsidRDefault="008363AD" w:rsidP="005860F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DD7B29" wp14:editId="127091DE">
            <wp:extent cx="5274310" cy="2827655"/>
            <wp:effectExtent l="0" t="0" r="2540" b="0"/>
            <wp:docPr id="16868962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896283" name="图片 16868962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C27FA" w14:textId="76300F26" w:rsidR="008363AD" w:rsidRPr="000F0F6C" w:rsidRDefault="008363AD" w:rsidP="008363AD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F0F6C">
        <w:rPr>
          <w:rFonts w:ascii="Times New Roman" w:hAnsi="Times New Roman" w:cs="Times New Roman"/>
          <w:b/>
          <w:bCs/>
          <w:szCs w:val="21"/>
        </w:rPr>
        <w:t>F</w:t>
      </w:r>
      <w:r w:rsidRPr="000F0F6C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0F0F6C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F0F6C">
        <w:rPr>
          <w:rFonts w:ascii="Times New Roman" w:hAnsi="Times New Roman" w:cs="Times New Roman" w:hint="eastAsia"/>
          <w:b/>
          <w:bCs/>
          <w:szCs w:val="21"/>
        </w:rPr>
        <w:t>2</w:t>
      </w:r>
    </w:p>
    <w:p w14:paraId="3FB5D0BE" w14:textId="77777777" w:rsidR="008363AD" w:rsidRPr="008363AD" w:rsidRDefault="008363AD" w:rsidP="008363AD"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8363AD">
        <w:rPr>
          <w:rFonts w:ascii="Times New Roman" w:hAnsi="Times New Roman" w:cs="Times New Roman"/>
          <w:color w:val="000000"/>
          <w:szCs w:val="21"/>
        </w:rPr>
        <w:t>Effect of TMAO intervention at different concentrations on SREBP2 expression.</w:t>
      </w:r>
    </w:p>
    <w:p w14:paraId="3D15ED6E" w14:textId="77777777" w:rsidR="008363AD" w:rsidRDefault="008363AD" w:rsidP="008363AD">
      <w:pPr>
        <w:spacing w:line="360" w:lineRule="auto"/>
        <w:rPr>
          <w:rFonts w:ascii="Times New Roman" w:hAnsi="Times New Roman" w:cs="Times New Roman"/>
          <w:szCs w:val="21"/>
        </w:rPr>
      </w:pPr>
      <w:r w:rsidRPr="00935C9B">
        <w:rPr>
          <w:rFonts w:ascii="Times New Roman" w:hAnsi="Times New Roman" w:cs="Times New Roman"/>
          <w:szCs w:val="21"/>
        </w:rPr>
        <w:t>(A, B) Western blotting results showed that the protein level of astrocyte SREBP2 treated with 0-400μM TMAO.</w:t>
      </w:r>
    </w:p>
    <w:p w14:paraId="47BA7A06" w14:textId="77777777" w:rsidR="008363AD" w:rsidRPr="008363AD" w:rsidRDefault="008363AD" w:rsidP="005860F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8363AD" w:rsidRPr="00836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16F78" w14:textId="77777777" w:rsidR="00235383" w:rsidRDefault="00235383" w:rsidP="00935C9B">
      <w:r>
        <w:separator/>
      </w:r>
    </w:p>
  </w:endnote>
  <w:endnote w:type="continuationSeparator" w:id="0">
    <w:p w14:paraId="3A8888FC" w14:textId="77777777" w:rsidR="00235383" w:rsidRDefault="00235383" w:rsidP="00935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8C15B" w14:textId="77777777" w:rsidR="00235383" w:rsidRDefault="00235383" w:rsidP="00935C9B">
      <w:r>
        <w:separator/>
      </w:r>
    </w:p>
  </w:footnote>
  <w:footnote w:type="continuationSeparator" w:id="0">
    <w:p w14:paraId="39DC1B53" w14:textId="77777777" w:rsidR="00235383" w:rsidRDefault="00235383" w:rsidP="00935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52"/>
    <w:rsid w:val="00072954"/>
    <w:rsid w:val="000822FD"/>
    <w:rsid w:val="00086BEA"/>
    <w:rsid w:val="000F0F6C"/>
    <w:rsid w:val="00113D07"/>
    <w:rsid w:val="00153352"/>
    <w:rsid w:val="00235383"/>
    <w:rsid w:val="0026573B"/>
    <w:rsid w:val="0027484E"/>
    <w:rsid w:val="0027791A"/>
    <w:rsid w:val="003C2803"/>
    <w:rsid w:val="004612CE"/>
    <w:rsid w:val="005860F6"/>
    <w:rsid w:val="00605404"/>
    <w:rsid w:val="00653A86"/>
    <w:rsid w:val="00654CB5"/>
    <w:rsid w:val="00655F5A"/>
    <w:rsid w:val="008363AD"/>
    <w:rsid w:val="008C59C4"/>
    <w:rsid w:val="008C63E4"/>
    <w:rsid w:val="00935C9B"/>
    <w:rsid w:val="00A66E34"/>
    <w:rsid w:val="00AE1A4B"/>
    <w:rsid w:val="00C165E7"/>
    <w:rsid w:val="00C4026B"/>
    <w:rsid w:val="00C6730B"/>
    <w:rsid w:val="00CE5FDC"/>
    <w:rsid w:val="00D3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25488"/>
  <w15:chartTrackingRefBased/>
  <w15:docId w15:val="{76256968-8E43-4A6E-924D-A422C411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3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15335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153352"/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5C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5C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5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5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zhushan@126.com</dc:creator>
  <cp:keywords/>
  <dc:description/>
  <cp:lastModifiedBy>Misty Robson</cp:lastModifiedBy>
  <cp:revision>14</cp:revision>
  <dcterms:created xsi:type="dcterms:W3CDTF">2023-11-02T07:27:00Z</dcterms:created>
  <dcterms:modified xsi:type="dcterms:W3CDTF">2024-11-13T08:01:00Z</dcterms:modified>
</cp:coreProperties>
</file>